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F1E1A" w14:textId="77777777" w:rsidR="00D16C2D" w:rsidRDefault="00D16C2D" w:rsidP="00D16C2D">
      <w:pPr>
        <w:jc w:val="center"/>
        <w:rPr>
          <w:b/>
        </w:rPr>
      </w:pPr>
      <w:r>
        <w:rPr>
          <w:b/>
        </w:rPr>
        <w:t>Multimedia Appendix 1</w:t>
      </w:r>
    </w:p>
    <w:p w14:paraId="7792A6C8" w14:textId="6A703D3F" w:rsidR="00D16C2D" w:rsidRDefault="00D16C2D" w:rsidP="00D16C2D">
      <w:pPr>
        <w:rPr>
          <w:sz w:val="22"/>
          <w:szCs w:val="22"/>
        </w:rPr>
      </w:pPr>
      <w:r>
        <w:rPr>
          <w:sz w:val="22"/>
          <w:szCs w:val="22"/>
        </w:rPr>
        <w:t xml:space="preserve">Table </w:t>
      </w:r>
      <w:r w:rsidR="0024444F">
        <w:rPr>
          <w:sz w:val="22"/>
          <w:szCs w:val="22"/>
        </w:rPr>
        <w:t>S</w:t>
      </w:r>
      <w:r>
        <w:rPr>
          <w:sz w:val="22"/>
          <w:szCs w:val="22"/>
        </w:rPr>
        <w:t>1 Thematic Coding of Tweets with Examples</w:t>
      </w:r>
    </w:p>
    <w:tbl>
      <w:tblPr>
        <w:tblW w:w="9315" w:type="dxa"/>
        <w:tblInd w:w="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4260"/>
        <w:gridCol w:w="3480"/>
      </w:tblGrid>
      <w:tr w:rsidR="00D16C2D" w14:paraId="464B4575" w14:textId="77777777" w:rsidTr="000D74C9">
        <w:tc>
          <w:tcPr>
            <w:tcW w:w="1575" w:type="dxa"/>
            <w:shd w:val="clear" w:color="auto" w:fill="9FC5E8"/>
          </w:tcPr>
          <w:p w14:paraId="5015309B" w14:textId="77777777" w:rsidR="00D16C2D" w:rsidRDefault="00D16C2D" w:rsidP="000D74C9">
            <w:pPr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heme Name</w:t>
            </w:r>
          </w:p>
        </w:tc>
        <w:tc>
          <w:tcPr>
            <w:tcW w:w="4260" w:type="dxa"/>
            <w:shd w:val="clear" w:color="auto" w:fill="9FC5E8"/>
          </w:tcPr>
          <w:p w14:paraId="57F67E27" w14:textId="77777777" w:rsidR="00D16C2D" w:rsidRDefault="00D16C2D" w:rsidP="000D74C9">
            <w:pPr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finition</w:t>
            </w:r>
          </w:p>
        </w:tc>
        <w:tc>
          <w:tcPr>
            <w:tcW w:w="3480" w:type="dxa"/>
            <w:shd w:val="clear" w:color="auto" w:fill="9FC5E8"/>
          </w:tcPr>
          <w:p w14:paraId="265281D3" w14:textId="77777777" w:rsidR="00D16C2D" w:rsidRDefault="00D16C2D" w:rsidP="000D74C9">
            <w:pPr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xample</w:t>
            </w:r>
          </w:p>
        </w:tc>
      </w:tr>
      <w:tr w:rsidR="00D16C2D" w14:paraId="0786C39B" w14:textId="77777777" w:rsidTr="000D74C9">
        <w:tc>
          <w:tcPr>
            <w:tcW w:w="1575" w:type="dxa"/>
            <w:shd w:val="clear" w:color="auto" w:fill="D0E0E3"/>
          </w:tcPr>
          <w:p w14:paraId="50B4701F" w14:textId="77777777" w:rsidR="00D16C2D" w:rsidRPr="000E45CF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 w:rsidRPr="000E45CF">
              <w:rPr>
                <w:sz w:val="22"/>
                <w:szCs w:val="22"/>
              </w:rPr>
              <w:t xml:space="preserve">1. Framing Knowledge </w:t>
            </w:r>
          </w:p>
        </w:tc>
        <w:tc>
          <w:tcPr>
            <w:tcW w:w="4260" w:type="dxa"/>
            <w:shd w:val="clear" w:color="auto" w:fill="D0E0E3"/>
          </w:tcPr>
          <w:p w14:paraId="353E2E34" w14:textId="77777777" w:rsidR="00D16C2D" w:rsidRPr="000E45CF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 w:rsidRPr="000E45CF">
              <w:rPr>
                <w:sz w:val="22"/>
                <w:szCs w:val="22"/>
              </w:rPr>
              <w:t>Messages aiming to increase knowledge around COVID-19 and promote behavior change</w:t>
            </w:r>
          </w:p>
        </w:tc>
        <w:tc>
          <w:tcPr>
            <w:tcW w:w="3480" w:type="dxa"/>
            <w:shd w:val="clear" w:color="auto" w:fill="D0E0E3"/>
          </w:tcPr>
          <w:p w14:paraId="2D7F4BAC" w14:textId="77777777" w:rsidR="00D16C2D" w:rsidRPr="000E45CF" w:rsidRDefault="00D16C2D" w:rsidP="000D74C9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D16C2D" w14:paraId="50B3BFEE" w14:textId="77777777" w:rsidTr="000D74C9">
        <w:trPr>
          <w:trHeight w:val="492"/>
        </w:trPr>
        <w:tc>
          <w:tcPr>
            <w:tcW w:w="1575" w:type="dxa"/>
          </w:tcPr>
          <w:p w14:paraId="580AB4AC" w14:textId="77777777" w:rsidR="00D16C2D" w:rsidRPr="000E45CF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 w:rsidRPr="000E45CF">
              <w:rPr>
                <w:sz w:val="22"/>
                <w:szCs w:val="22"/>
              </w:rPr>
              <w:t>1a. Perceived Susceptibility</w:t>
            </w:r>
          </w:p>
        </w:tc>
        <w:tc>
          <w:tcPr>
            <w:tcW w:w="4260" w:type="dxa"/>
          </w:tcPr>
          <w:p w14:paraId="2DC2207F" w14:textId="77777777" w:rsidR="00D16C2D" w:rsidRPr="000E45CF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 w:rsidRPr="000E45CF">
              <w:rPr>
                <w:sz w:val="22"/>
                <w:szCs w:val="22"/>
              </w:rPr>
              <w:t>Making COVID-19 relevant to Native communities (including discussing COVID risk/health disparities, likelihood of spread, etc.).</w:t>
            </w:r>
          </w:p>
        </w:tc>
        <w:tc>
          <w:tcPr>
            <w:tcW w:w="3480" w:type="dxa"/>
          </w:tcPr>
          <w:p w14:paraId="0B658534" w14:textId="77777777" w:rsidR="00D16C2D" w:rsidRPr="000E45CF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 w:rsidRPr="000E45CF">
              <w:rPr>
                <w:sz w:val="22"/>
                <w:szCs w:val="22"/>
              </w:rPr>
              <w:t xml:space="preserve">A graphic with text and a caption explaining you can spread COVID-19 without knowing you are infected with an illustration of two men hugging, one of whom appears infected. </w:t>
            </w:r>
          </w:p>
        </w:tc>
      </w:tr>
      <w:tr w:rsidR="00D16C2D" w14:paraId="70E21E6D" w14:textId="77777777" w:rsidTr="000D74C9">
        <w:tc>
          <w:tcPr>
            <w:tcW w:w="1575" w:type="dxa"/>
          </w:tcPr>
          <w:p w14:paraId="1AD6F577" w14:textId="77777777" w:rsidR="00D16C2D" w:rsidRPr="000E45CF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 w:rsidRPr="000E45CF">
              <w:rPr>
                <w:sz w:val="22"/>
                <w:szCs w:val="22"/>
              </w:rPr>
              <w:t xml:space="preserve">1b. Perceived Severity </w:t>
            </w:r>
          </w:p>
        </w:tc>
        <w:tc>
          <w:tcPr>
            <w:tcW w:w="4260" w:type="dxa"/>
          </w:tcPr>
          <w:p w14:paraId="43938E34" w14:textId="77777777" w:rsidR="00D16C2D" w:rsidRPr="000E45CF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 w:rsidRPr="000E45CF">
              <w:rPr>
                <w:sz w:val="22"/>
                <w:szCs w:val="22"/>
              </w:rPr>
              <w:t xml:space="preserve">Demonstrating negative effects of COVID-19 (including symptoms/risks) </w:t>
            </w:r>
          </w:p>
        </w:tc>
        <w:tc>
          <w:tcPr>
            <w:tcW w:w="3480" w:type="dxa"/>
          </w:tcPr>
          <w:p w14:paraId="0EC32EAB" w14:textId="77777777" w:rsidR="00D16C2D" w:rsidRPr="000E45CF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 w:rsidRPr="000E45CF">
              <w:rPr>
                <w:sz w:val="22"/>
                <w:szCs w:val="22"/>
              </w:rPr>
              <w:t>A graphic with an illustration of an elder woman with a floral mask with text and caption explaining that flu can be dangerous for those over 65.</w:t>
            </w:r>
          </w:p>
        </w:tc>
      </w:tr>
      <w:tr w:rsidR="00D16C2D" w14:paraId="45049430" w14:textId="77777777" w:rsidTr="000D74C9">
        <w:tc>
          <w:tcPr>
            <w:tcW w:w="1575" w:type="dxa"/>
          </w:tcPr>
          <w:p w14:paraId="2DB6204D" w14:textId="77777777" w:rsidR="00D16C2D" w:rsidRPr="000E45CF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 w:rsidRPr="000E45CF">
              <w:rPr>
                <w:sz w:val="22"/>
                <w:szCs w:val="22"/>
              </w:rPr>
              <w:t>1c. Perceived Benefits</w:t>
            </w:r>
          </w:p>
        </w:tc>
        <w:tc>
          <w:tcPr>
            <w:tcW w:w="4260" w:type="dxa"/>
          </w:tcPr>
          <w:p w14:paraId="3F02089C" w14:textId="77777777" w:rsidR="00D16C2D" w:rsidRPr="000E45CF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 w:rsidRPr="000E45CF">
              <w:rPr>
                <w:sz w:val="22"/>
                <w:szCs w:val="22"/>
              </w:rPr>
              <w:t xml:space="preserve">Demonstrating the importance and effectiveness of mitigation strategies (showing reasons why to utilize mitigation strategies, promoting benefits of mitigation) </w:t>
            </w:r>
          </w:p>
        </w:tc>
        <w:tc>
          <w:tcPr>
            <w:tcW w:w="3480" w:type="dxa"/>
          </w:tcPr>
          <w:p w14:paraId="4C110BF5" w14:textId="77777777" w:rsidR="00D16C2D" w:rsidRPr="000E45CF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 w:rsidRPr="000E45CF">
              <w:rPr>
                <w:sz w:val="22"/>
                <w:szCs w:val="22"/>
              </w:rPr>
              <w:t>A graphic with text and caption saying that a COVID-19 vaccine cannot give you COVID-</w:t>
            </w:r>
            <w:proofErr w:type="gramStart"/>
            <w:r w:rsidRPr="000E45CF">
              <w:rPr>
                <w:sz w:val="22"/>
                <w:szCs w:val="22"/>
              </w:rPr>
              <w:t>19, but</w:t>
            </w:r>
            <w:proofErr w:type="gramEnd"/>
            <w:r w:rsidRPr="000E45CF">
              <w:rPr>
                <w:sz w:val="22"/>
                <w:szCs w:val="22"/>
              </w:rPr>
              <w:t xml:space="preserve"> helps fight off the virus. Features an illustration of a Native healthcare worker.</w:t>
            </w:r>
          </w:p>
        </w:tc>
      </w:tr>
      <w:tr w:rsidR="00D16C2D" w14:paraId="765E7171" w14:textId="77777777" w:rsidTr="000D74C9">
        <w:tc>
          <w:tcPr>
            <w:tcW w:w="1575" w:type="dxa"/>
          </w:tcPr>
          <w:p w14:paraId="5BB5DBA3" w14:textId="77777777" w:rsidR="00D16C2D" w:rsidRPr="000E45CF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 w:rsidRPr="000E45CF">
              <w:rPr>
                <w:sz w:val="22"/>
                <w:szCs w:val="22"/>
              </w:rPr>
              <w:t xml:space="preserve">1d. Self-efficacy </w:t>
            </w:r>
          </w:p>
        </w:tc>
        <w:tc>
          <w:tcPr>
            <w:tcW w:w="4260" w:type="dxa"/>
          </w:tcPr>
          <w:p w14:paraId="6AB7F320" w14:textId="77777777" w:rsidR="00D16C2D" w:rsidRPr="000E45CF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 w:rsidRPr="000E45CF">
              <w:rPr>
                <w:sz w:val="22"/>
                <w:szCs w:val="22"/>
              </w:rPr>
              <w:t xml:space="preserve">Instructional graphic or link to instructional graphic. Encouraging mitigation strategies and increasing feasibility of strategies by using concrete, instructional content.  </w:t>
            </w:r>
          </w:p>
        </w:tc>
        <w:tc>
          <w:tcPr>
            <w:tcW w:w="3480" w:type="dxa"/>
          </w:tcPr>
          <w:p w14:paraId="2DF6F695" w14:textId="77777777" w:rsidR="00D16C2D" w:rsidRPr="000E45CF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 w:rsidRPr="000E45CF">
              <w:rPr>
                <w:sz w:val="22"/>
                <w:szCs w:val="22"/>
              </w:rPr>
              <w:t xml:space="preserve">A graphic explaining the importance of following social distancing rules by wearing a mask and keeping 6 feet distance when someone in the household is exposed to COVID-19, with an illustration of a man wearing a surgical mask.  </w:t>
            </w:r>
          </w:p>
        </w:tc>
      </w:tr>
      <w:tr w:rsidR="00D16C2D" w14:paraId="5E6B8B8A" w14:textId="77777777" w:rsidTr="000D74C9">
        <w:tc>
          <w:tcPr>
            <w:tcW w:w="1575" w:type="dxa"/>
            <w:shd w:val="clear" w:color="auto" w:fill="D0E0E3"/>
          </w:tcPr>
          <w:p w14:paraId="2032E88D" w14:textId="77777777" w:rsidR="00D16C2D" w:rsidRPr="000E45CF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 w:rsidRPr="000E45CF">
              <w:rPr>
                <w:sz w:val="22"/>
                <w:szCs w:val="22"/>
              </w:rPr>
              <w:t>2. Cultural Messaging</w:t>
            </w:r>
          </w:p>
        </w:tc>
        <w:tc>
          <w:tcPr>
            <w:tcW w:w="4260" w:type="dxa"/>
            <w:shd w:val="clear" w:color="auto" w:fill="D0E0E3"/>
          </w:tcPr>
          <w:p w14:paraId="5C101D4C" w14:textId="77777777" w:rsidR="00D16C2D" w:rsidRPr="000E45CF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 w:rsidRPr="000E45CF">
              <w:rPr>
                <w:sz w:val="22"/>
                <w:szCs w:val="22"/>
              </w:rPr>
              <w:t>Emphasizing cultural values supporting COVID-19 prevention approaches to ground guidance.</w:t>
            </w:r>
          </w:p>
        </w:tc>
        <w:tc>
          <w:tcPr>
            <w:tcW w:w="3480" w:type="dxa"/>
            <w:shd w:val="clear" w:color="auto" w:fill="D0E0E3"/>
          </w:tcPr>
          <w:p w14:paraId="7140CFA9" w14:textId="77777777" w:rsidR="00D16C2D" w:rsidRPr="000E45CF" w:rsidRDefault="00D16C2D" w:rsidP="000D74C9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D16C2D" w14:paraId="29A8972B" w14:textId="77777777" w:rsidTr="000D74C9">
        <w:tc>
          <w:tcPr>
            <w:tcW w:w="1575" w:type="dxa"/>
          </w:tcPr>
          <w:p w14:paraId="5ED524CB" w14:textId="77777777" w:rsidR="00D16C2D" w:rsidRPr="000E45CF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 w:rsidRPr="000E45CF">
              <w:rPr>
                <w:sz w:val="22"/>
                <w:szCs w:val="22"/>
              </w:rPr>
              <w:t>2a. Indigenous Value Systems</w:t>
            </w:r>
          </w:p>
        </w:tc>
        <w:tc>
          <w:tcPr>
            <w:tcW w:w="4260" w:type="dxa"/>
          </w:tcPr>
          <w:p w14:paraId="31F15CA9" w14:textId="77777777" w:rsidR="00D16C2D" w:rsidRPr="000E45CF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 w:rsidRPr="000E45CF">
              <w:rPr>
                <w:sz w:val="22"/>
                <w:szCs w:val="22"/>
              </w:rPr>
              <w:t xml:space="preserve">Utilizing Indigenous value systems to endorse mitigation strategies or overall community strength to buffer against COVID-19 crisis. </w:t>
            </w:r>
          </w:p>
        </w:tc>
        <w:tc>
          <w:tcPr>
            <w:tcW w:w="3480" w:type="dxa"/>
          </w:tcPr>
          <w:p w14:paraId="137C7BDD" w14:textId="77777777" w:rsidR="00D16C2D" w:rsidRPr="000E45CF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 w:rsidRPr="000E45CF">
              <w:rPr>
                <w:sz w:val="22"/>
                <w:szCs w:val="22"/>
              </w:rPr>
              <w:t xml:space="preserve">A graphic with text and caption emphasizing the ability to safely stay connected with elders by sharing traditional knowledge virtually with an illustration of a video call between a young woman and an elder woman. </w:t>
            </w:r>
          </w:p>
        </w:tc>
      </w:tr>
      <w:tr w:rsidR="00D16C2D" w14:paraId="6E6F6E39" w14:textId="77777777" w:rsidTr="000D74C9">
        <w:tc>
          <w:tcPr>
            <w:tcW w:w="1575" w:type="dxa"/>
          </w:tcPr>
          <w:p w14:paraId="43BC03D8" w14:textId="77777777" w:rsidR="00D16C2D" w:rsidRPr="000E45CF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 w:rsidRPr="000E45CF">
              <w:rPr>
                <w:sz w:val="22"/>
                <w:szCs w:val="22"/>
              </w:rPr>
              <w:t>2b. Humor</w:t>
            </w:r>
          </w:p>
        </w:tc>
        <w:tc>
          <w:tcPr>
            <w:tcW w:w="4260" w:type="dxa"/>
          </w:tcPr>
          <w:p w14:paraId="1EEC4A4A" w14:textId="77777777" w:rsidR="00D16C2D" w:rsidRPr="000E45CF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 w:rsidRPr="000E45CF">
              <w:rPr>
                <w:sz w:val="22"/>
                <w:szCs w:val="22"/>
              </w:rPr>
              <w:t xml:space="preserve">Approaching COVID-19 and health messaging using humor, an important value among Indigenous people. </w:t>
            </w:r>
          </w:p>
        </w:tc>
        <w:tc>
          <w:tcPr>
            <w:tcW w:w="3480" w:type="dxa"/>
          </w:tcPr>
          <w:p w14:paraId="69EAC409" w14:textId="77777777" w:rsidR="00D16C2D" w:rsidRPr="000E45CF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 w:rsidRPr="000E45CF">
              <w:rPr>
                <w:sz w:val="22"/>
                <w:szCs w:val="22"/>
              </w:rPr>
              <w:t xml:space="preserve">A graphic with a photo from the movie </w:t>
            </w:r>
            <w:r w:rsidRPr="000E45CF">
              <w:rPr>
                <w:i/>
                <w:sz w:val="22"/>
                <w:szCs w:val="22"/>
              </w:rPr>
              <w:t>Smoke Signals</w:t>
            </w:r>
            <w:r w:rsidRPr="000E45CF">
              <w:rPr>
                <w:sz w:val="22"/>
                <w:szCs w:val="22"/>
              </w:rPr>
              <w:t xml:space="preserve"> and text and caption with a humorous message to get vaccinated, referencing frybread and using Native slang. </w:t>
            </w:r>
          </w:p>
        </w:tc>
      </w:tr>
      <w:tr w:rsidR="00D16C2D" w14:paraId="113A1681" w14:textId="77777777" w:rsidTr="000D74C9">
        <w:tc>
          <w:tcPr>
            <w:tcW w:w="1575" w:type="dxa"/>
            <w:shd w:val="clear" w:color="auto" w:fill="D0E0E3"/>
          </w:tcPr>
          <w:p w14:paraId="43E4828F" w14:textId="77777777" w:rsidR="00D16C2D" w:rsidRPr="000E45CF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 w:rsidRPr="000E45CF">
              <w:rPr>
                <w:sz w:val="22"/>
                <w:szCs w:val="22"/>
              </w:rPr>
              <w:t xml:space="preserve">3. Normalizing COVID mitigation strategies </w:t>
            </w:r>
          </w:p>
        </w:tc>
        <w:tc>
          <w:tcPr>
            <w:tcW w:w="4260" w:type="dxa"/>
            <w:shd w:val="clear" w:color="auto" w:fill="D0E0E3"/>
          </w:tcPr>
          <w:p w14:paraId="3071798C" w14:textId="77777777" w:rsidR="00D16C2D" w:rsidRPr="000E45CF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 w:rsidRPr="000E45CF">
              <w:rPr>
                <w:sz w:val="22"/>
                <w:szCs w:val="22"/>
              </w:rPr>
              <w:t xml:space="preserve">Messages that directly target social norms or modeling to increase self-efficacy around COVID-19 mitigation  </w:t>
            </w:r>
          </w:p>
        </w:tc>
        <w:tc>
          <w:tcPr>
            <w:tcW w:w="3480" w:type="dxa"/>
            <w:shd w:val="clear" w:color="auto" w:fill="D0E0E3"/>
          </w:tcPr>
          <w:p w14:paraId="0C50C249" w14:textId="77777777" w:rsidR="00D16C2D" w:rsidRPr="000E45CF" w:rsidRDefault="00D16C2D" w:rsidP="000D74C9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D16C2D" w14:paraId="236723DB" w14:textId="77777777" w:rsidTr="000D74C9">
        <w:tc>
          <w:tcPr>
            <w:tcW w:w="1575" w:type="dxa"/>
          </w:tcPr>
          <w:p w14:paraId="7C7E1E3D" w14:textId="77777777" w:rsidR="00D16C2D" w:rsidRPr="000E45CF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 w:rsidRPr="000E45CF">
              <w:rPr>
                <w:sz w:val="22"/>
                <w:szCs w:val="22"/>
              </w:rPr>
              <w:lastRenderedPageBreak/>
              <w:t>3a. Social Norms</w:t>
            </w:r>
          </w:p>
        </w:tc>
        <w:tc>
          <w:tcPr>
            <w:tcW w:w="4260" w:type="dxa"/>
          </w:tcPr>
          <w:p w14:paraId="0D5B0007" w14:textId="77777777" w:rsidR="00D16C2D" w:rsidRPr="000E45CF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 w:rsidRPr="000E45CF">
              <w:rPr>
                <w:sz w:val="22"/>
                <w:szCs w:val="22"/>
              </w:rPr>
              <w:t xml:space="preserve">Showcasing vaccination/masks as a community norm across Indian Country. </w:t>
            </w:r>
          </w:p>
        </w:tc>
        <w:tc>
          <w:tcPr>
            <w:tcW w:w="3480" w:type="dxa"/>
          </w:tcPr>
          <w:p w14:paraId="771CB560" w14:textId="77777777" w:rsidR="00D16C2D" w:rsidRPr="000E45CF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 w:rsidRPr="000E45CF">
              <w:rPr>
                <w:sz w:val="22"/>
                <w:szCs w:val="22"/>
              </w:rPr>
              <w:t xml:space="preserve">A graphic showing a young woman learning to drive, featuring text and a caption around learning to watch out for others as you grow up, including through learning to drive and getting vaccinated. </w:t>
            </w:r>
          </w:p>
        </w:tc>
      </w:tr>
      <w:tr w:rsidR="00D16C2D" w14:paraId="5FAA48EB" w14:textId="77777777" w:rsidTr="000D74C9">
        <w:tc>
          <w:tcPr>
            <w:tcW w:w="1575" w:type="dxa"/>
          </w:tcPr>
          <w:p w14:paraId="46D74553" w14:textId="77777777" w:rsidR="00D16C2D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b. Observational Learning</w:t>
            </w:r>
          </w:p>
        </w:tc>
        <w:tc>
          <w:tcPr>
            <w:tcW w:w="4260" w:type="dxa"/>
          </w:tcPr>
          <w:p w14:paraId="4B8B66E8" w14:textId="77777777" w:rsidR="00D16C2D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potlighting COVID-19 “heroes,” or those making choices to protect their communities to serve as role models of mitigation behavior. </w:t>
            </w:r>
          </w:p>
        </w:tc>
        <w:tc>
          <w:tcPr>
            <w:tcW w:w="3480" w:type="dxa"/>
          </w:tcPr>
          <w:p w14:paraId="3DF79F62" w14:textId="77777777" w:rsidR="00D16C2D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 graphic with a photo of Two-Spirit Native American Artist Sean Snyder (Navajo/Ute), a caption with their quote discussing Indigenous vaccination, and text wishing a “Happy Pride Month.” </w:t>
            </w:r>
          </w:p>
        </w:tc>
      </w:tr>
      <w:tr w:rsidR="00D16C2D" w14:paraId="6636A39B" w14:textId="77777777" w:rsidTr="000D74C9">
        <w:tc>
          <w:tcPr>
            <w:tcW w:w="1575" w:type="dxa"/>
            <w:shd w:val="clear" w:color="auto" w:fill="D0E0E3"/>
          </w:tcPr>
          <w:p w14:paraId="22BC42CE" w14:textId="77777777" w:rsidR="00D16C2D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 Interactive Opportunities </w:t>
            </w:r>
          </w:p>
        </w:tc>
        <w:tc>
          <w:tcPr>
            <w:tcW w:w="4260" w:type="dxa"/>
            <w:shd w:val="clear" w:color="auto" w:fill="D0E0E3"/>
          </w:tcPr>
          <w:p w14:paraId="2B5B8DBD" w14:textId="77777777" w:rsidR="00D16C2D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reating opportunities to discuss concerns and problem-solve. Allows for or promotes real-time opportunities to engage around health issues  </w:t>
            </w:r>
          </w:p>
        </w:tc>
        <w:tc>
          <w:tcPr>
            <w:tcW w:w="3480" w:type="dxa"/>
            <w:shd w:val="clear" w:color="auto" w:fill="D0E0E3"/>
          </w:tcPr>
          <w:p w14:paraId="72594846" w14:textId="77777777" w:rsidR="00D16C2D" w:rsidRDefault="00D16C2D" w:rsidP="000D74C9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D16C2D" w14:paraId="11DEFEFF" w14:textId="77777777" w:rsidTr="000D74C9">
        <w:tc>
          <w:tcPr>
            <w:tcW w:w="1575" w:type="dxa"/>
          </w:tcPr>
          <w:p w14:paraId="592F6D04" w14:textId="77777777" w:rsidR="00D16C2D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a. Town Hall promotion</w:t>
            </w:r>
          </w:p>
        </w:tc>
        <w:tc>
          <w:tcPr>
            <w:tcW w:w="4260" w:type="dxa"/>
          </w:tcPr>
          <w:p w14:paraId="0B760806" w14:textId="77777777" w:rsidR="00D16C2D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moting interactive webinar activities through invitations to virtual events. </w:t>
            </w:r>
          </w:p>
        </w:tc>
        <w:tc>
          <w:tcPr>
            <w:tcW w:w="3480" w:type="dxa"/>
          </w:tcPr>
          <w:p w14:paraId="4A1E924A" w14:textId="77777777" w:rsidR="00D16C2D" w:rsidRDefault="00D16C2D" w:rsidP="000D74C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 xml:space="preserve">A graphic with registration and promotional information for a webinar series featuring photos of speakers (e.g., Native physician). </w:t>
            </w:r>
          </w:p>
        </w:tc>
      </w:tr>
      <w:tr w:rsidR="00D16C2D" w14:paraId="73AF62C3" w14:textId="77777777" w:rsidTr="000D74C9">
        <w:tc>
          <w:tcPr>
            <w:tcW w:w="1575" w:type="dxa"/>
          </w:tcPr>
          <w:p w14:paraId="32E93582" w14:textId="77777777" w:rsidR="00D16C2D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b. Twitter Chat</w:t>
            </w:r>
          </w:p>
        </w:tc>
        <w:tc>
          <w:tcPr>
            <w:tcW w:w="4260" w:type="dxa"/>
          </w:tcPr>
          <w:p w14:paraId="37B690E5" w14:textId="77777777" w:rsidR="00D16C2D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viting real-time participation from partners and users in a collaborative way to discuss health themes in an audience-boosting and impactful space. </w:t>
            </w:r>
          </w:p>
        </w:tc>
        <w:tc>
          <w:tcPr>
            <w:tcW w:w="3480" w:type="dxa"/>
          </w:tcPr>
          <w:p w14:paraId="71E184C5" w14:textId="77777777" w:rsidR="00D16C2D" w:rsidRDefault="00D16C2D" w:rsidP="000D74C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 xml:space="preserve">A graphic with promotional information around a COVID-19 Twitter chat with a caption posing a question asking for the best campaigns about COVID-19 vaccines. </w:t>
            </w:r>
          </w:p>
        </w:tc>
      </w:tr>
      <w:tr w:rsidR="00D16C2D" w14:paraId="2C0B9D31" w14:textId="77777777" w:rsidTr="000D74C9">
        <w:trPr>
          <w:trHeight w:val="420"/>
        </w:trPr>
        <w:tc>
          <w:tcPr>
            <w:tcW w:w="9315" w:type="dxa"/>
            <w:gridSpan w:val="3"/>
            <w:shd w:val="clear" w:color="auto" w:fill="CFE2F3"/>
          </w:tcPr>
          <w:p w14:paraId="2A6CD3F1" w14:textId="77777777" w:rsidR="00D16C2D" w:rsidRDefault="00D16C2D" w:rsidP="000D74C9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  <w:proofErr w:type="gramStart"/>
            <w:r>
              <w:rPr>
                <w:sz w:val="22"/>
                <w:szCs w:val="22"/>
              </w:rPr>
              <w:t>all</w:t>
            </w:r>
            <w:proofErr w:type="gramEnd"/>
            <w:r>
              <w:rPr>
                <w:sz w:val="22"/>
                <w:szCs w:val="22"/>
              </w:rPr>
              <w:t xml:space="preserve"> codes pertain to COVID-19 directly and “COVID-19 adjacent” topics, including mental health and influenza</w:t>
            </w:r>
          </w:p>
        </w:tc>
      </w:tr>
    </w:tbl>
    <w:p w14:paraId="549A3611" w14:textId="77777777" w:rsidR="00D16C2D" w:rsidRDefault="00D16C2D" w:rsidP="00D16C2D">
      <w:pPr>
        <w:rPr>
          <w:b/>
          <w:sz w:val="22"/>
          <w:szCs w:val="22"/>
        </w:rPr>
      </w:pPr>
    </w:p>
    <w:p w14:paraId="3B191F24" w14:textId="77777777" w:rsidR="0011373A" w:rsidRDefault="00000000"/>
    <w:sectPr w:rsidR="0011373A" w:rsidSect="00DA1E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C2D"/>
    <w:rsid w:val="00030F9A"/>
    <w:rsid w:val="00031C47"/>
    <w:rsid w:val="000411B6"/>
    <w:rsid w:val="00043DBA"/>
    <w:rsid w:val="00051458"/>
    <w:rsid w:val="000528B7"/>
    <w:rsid w:val="00073B3C"/>
    <w:rsid w:val="0008115A"/>
    <w:rsid w:val="000A6108"/>
    <w:rsid w:val="000A77C7"/>
    <w:rsid w:val="000C10E2"/>
    <w:rsid w:val="000C149E"/>
    <w:rsid w:val="000D46A9"/>
    <w:rsid w:val="000E0DDD"/>
    <w:rsid w:val="000F6C38"/>
    <w:rsid w:val="00105BAB"/>
    <w:rsid w:val="00110C88"/>
    <w:rsid w:val="00113E6A"/>
    <w:rsid w:val="001473CA"/>
    <w:rsid w:val="0016730C"/>
    <w:rsid w:val="00171A98"/>
    <w:rsid w:val="00185544"/>
    <w:rsid w:val="001A4AE3"/>
    <w:rsid w:val="001A658B"/>
    <w:rsid w:val="001B1806"/>
    <w:rsid w:val="001F40D6"/>
    <w:rsid w:val="001F7297"/>
    <w:rsid w:val="00201A9C"/>
    <w:rsid w:val="002160BB"/>
    <w:rsid w:val="00216112"/>
    <w:rsid w:val="0022136F"/>
    <w:rsid w:val="002362B6"/>
    <w:rsid w:val="002364A5"/>
    <w:rsid w:val="00237581"/>
    <w:rsid w:val="0024444F"/>
    <w:rsid w:val="002623EE"/>
    <w:rsid w:val="00280B3A"/>
    <w:rsid w:val="00286B14"/>
    <w:rsid w:val="00287015"/>
    <w:rsid w:val="002A6383"/>
    <w:rsid w:val="002A67ED"/>
    <w:rsid w:val="002B465A"/>
    <w:rsid w:val="002D6C3D"/>
    <w:rsid w:val="002E1084"/>
    <w:rsid w:val="002F24BB"/>
    <w:rsid w:val="002F5C9D"/>
    <w:rsid w:val="00314C28"/>
    <w:rsid w:val="00337474"/>
    <w:rsid w:val="003453C4"/>
    <w:rsid w:val="00356586"/>
    <w:rsid w:val="003610D4"/>
    <w:rsid w:val="003831E1"/>
    <w:rsid w:val="00383E88"/>
    <w:rsid w:val="003A54D1"/>
    <w:rsid w:val="003A686D"/>
    <w:rsid w:val="003C048A"/>
    <w:rsid w:val="003D6AEE"/>
    <w:rsid w:val="003E6A2D"/>
    <w:rsid w:val="0043480B"/>
    <w:rsid w:val="00457F82"/>
    <w:rsid w:val="00463B34"/>
    <w:rsid w:val="0048314B"/>
    <w:rsid w:val="00491577"/>
    <w:rsid w:val="00497ADA"/>
    <w:rsid w:val="004D06C6"/>
    <w:rsid w:val="004D305A"/>
    <w:rsid w:val="004E6495"/>
    <w:rsid w:val="004F005B"/>
    <w:rsid w:val="004F4952"/>
    <w:rsid w:val="005016C3"/>
    <w:rsid w:val="00501877"/>
    <w:rsid w:val="00505E7F"/>
    <w:rsid w:val="00507082"/>
    <w:rsid w:val="00507D1A"/>
    <w:rsid w:val="00516DFF"/>
    <w:rsid w:val="005377E1"/>
    <w:rsid w:val="00541EAF"/>
    <w:rsid w:val="00546E89"/>
    <w:rsid w:val="005534C0"/>
    <w:rsid w:val="0057004F"/>
    <w:rsid w:val="00583782"/>
    <w:rsid w:val="00591A09"/>
    <w:rsid w:val="005A3C20"/>
    <w:rsid w:val="005B6C83"/>
    <w:rsid w:val="005C3A11"/>
    <w:rsid w:val="005D2B0D"/>
    <w:rsid w:val="005D5728"/>
    <w:rsid w:val="00606199"/>
    <w:rsid w:val="00617AAE"/>
    <w:rsid w:val="00641420"/>
    <w:rsid w:val="006476BE"/>
    <w:rsid w:val="0065166D"/>
    <w:rsid w:val="006542FE"/>
    <w:rsid w:val="006569F6"/>
    <w:rsid w:val="00657570"/>
    <w:rsid w:val="00663975"/>
    <w:rsid w:val="006741CA"/>
    <w:rsid w:val="00677D63"/>
    <w:rsid w:val="0068684F"/>
    <w:rsid w:val="00686D19"/>
    <w:rsid w:val="006B1014"/>
    <w:rsid w:val="006D0085"/>
    <w:rsid w:val="006E2938"/>
    <w:rsid w:val="006F1D61"/>
    <w:rsid w:val="006F5AE9"/>
    <w:rsid w:val="007050D9"/>
    <w:rsid w:val="00705481"/>
    <w:rsid w:val="007072F6"/>
    <w:rsid w:val="007148C7"/>
    <w:rsid w:val="00715EAD"/>
    <w:rsid w:val="00722256"/>
    <w:rsid w:val="00726ABB"/>
    <w:rsid w:val="00727E46"/>
    <w:rsid w:val="00745E13"/>
    <w:rsid w:val="00765198"/>
    <w:rsid w:val="0077143F"/>
    <w:rsid w:val="00772C58"/>
    <w:rsid w:val="007B0F51"/>
    <w:rsid w:val="007C4692"/>
    <w:rsid w:val="007D3C2D"/>
    <w:rsid w:val="007D64ED"/>
    <w:rsid w:val="007E0BEB"/>
    <w:rsid w:val="007F71DD"/>
    <w:rsid w:val="0080065D"/>
    <w:rsid w:val="00805F5D"/>
    <w:rsid w:val="00812644"/>
    <w:rsid w:val="008135E4"/>
    <w:rsid w:val="008330C4"/>
    <w:rsid w:val="0084173C"/>
    <w:rsid w:val="008464C8"/>
    <w:rsid w:val="008A1920"/>
    <w:rsid w:val="008A585B"/>
    <w:rsid w:val="008D15B3"/>
    <w:rsid w:val="00913D48"/>
    <w:rsid w:val="009325D7"/>
    <w:rsid w:val="009363FC"/>
    <w:rsid w:val="00937C33"/>
    <w:rsid w:val="00965E63"/>
    <w:rsid w:val="0097407E"/>
    <w:rsid w:val="00984CAE"/>
    <w:rsid w:val="0098576D"/>
    <w:rsid w:val="00994F60"/>
    <w:rsid w:val="009A3757"/>
    <w:rsid w:val="009A70C7"/>
    <w:rsid w:val="009D3B8F"/>
    <w:rsid w:val="009D6D33"/>
    <w:rsid w:val="009E6C38"/>
    <w:rsid w:val="009F1577"/>
    <w:rsid w:val="009F1C94"/>
    <w:rsid w:val="009F7F18"/>
    <w:rsid w:val="00A14153"/>
    <w:rsid w:val="00A20B73"/>
    <w:rsid w:val="00A31209"/>
    <w:rsid w:val="00A4307E"/>
    <w:rsid w:val="00A5232B"/>
    <w:rsid w:val="00A5639E"/>
    <w:rsid w:val="00A655B7"/>
    <w:rsid w:val="00A67FE4"/>
    <w:rsid w:val="00AA210C"/>
    <w:rsid w:val="00AE00CF"/>
    <w:rsid w:val="00AF0991"/>
    <w:rsid w:val="00AF391F"/>
    <w:rsid w:val="00AF4886"/>
    <w:rsid w:val="00B01963"/>
    <w:rsid w:val="00B24615"/>
    <w:rsid w:val="00B31153"/>
    <w:rsid w:val="00B62064"/>
    <w:rsid w:val="00B82277"/>
    <w:rsid w:val="00B951CE"/>
    <w:rsid w:val="00BA07CE"/>
    <w:rsid w:val="00BB05FA"/>
    <w:rsid w:val="00BB4DD2"/>
    <w:rsid w:val="00BD0079"/>
    <w:rsid w:val="00BF17DC"/>
    <w:rsid w:val="00C03AAC"/>
    <w:rsid w:val="00C1075C"/>
    <w:rsid w:val="00C3326F"/>
    <w:rsid w:val="00C53BDA"/>
    <w:rsid w:val="00C61D80"/>
    <w:rsid w:val="00C72D8E"/>
    <w:rsid w:val="00CA02AC"/>
    <w:rsid w:val="00CA12BF"/>
    <w:rsid w:val="00CA1942"/>
    <w:rsid w:val="00CC1B16"/>
    <w:rsid w:val="00CC6B31"/>
    <w:rsid w:val="00D141CA"/>
    <w:rsid w:val="00D16C2D"/>
    <w:rsid w:val="00D35B30"/>
    <w:rsid w:val="00D44F4D"/>
    <w:rsid w:val="00D45E72"/>
    <w:rsid w:val="00D46280"/>
    <w:rsid w:val="00D91137"/>
    <w:rsid w:val="00DA10F9"/>
    <w:rsid w:val="00DA1E84"/>
    <w:rsid w:val="00DC1D8F"/>
    <w:rsid w:val="00DC3707"/>
    <w:rsid w:val="00DC3D3F"/>
    <w:rsid w:val="00DC7C2B"/>
    <w:rsid w:val="00E01171"/>
    <w:rsid w:val="00E06D94"/>
    <w:rsid w:val="00E470B4"/>
    <w:rsid w:val="00E47A9C"/>
    <w:rsid w:val="00E64EC0"/>
    <w:rsid w:val="00E677A0"/>
    <w:rsid w:val="00E83FEA"/>
    <w:rsid w:val="00E86BE6"/>
    <w:rsid w:val="00EA0BD5"/>
    <w:rsid w:val="00EA595C"/>
    <w:rsid w:val="00EA73B3"/>
    <w:rsid w:val="00EB7754"/>
    <w:rsid w:val="00EC69EF"/>
    <w:rsid w:val="00ED0B42"/>
    <w:rsid w:val="00ED15C2"/>
    <w:rsid w:val="00EE3C23"/>
    <w:rsid w:val="00EF27AB"/>
    <w:rsid w:val="00EF7049"/>
    <w:rsid w:val="00F44BDA"/>
    <w:rsid w:val="00F53B24"/>
    <w:rsid w:val="00F71A95"/>
    <w:rsid w:val="00F71F52"/>
    <w:rsid w:val="00F803A8"/>
    <w:rsid w:val="00F84E67"/>
    <w:rsid w:val="00FA2E32"/>
    <w:rsid w:val="00FA7D5B"/>
    <w:rsid w:val="00FC10F7"/>
    <w:rsid w:val="00FE0A5B"/>
    <w:rsid w:val="00FE6715"/>
    <w:rsid w:val="00FE701C"/>
    <w:rsid w:val="00FF610D"/>
    <w:rsid w:val="00FF6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7219A"/>
  <w14:defaultImageDpi w14:val="32767"/>
  <w15:chartTrackingRefBased/>
  <w15:docId w15:val="{7759040D-994E-084C-9DD7-9EFB96136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16C2D"/>
    <w:pPr>
      <w:spacing w:line="480" w:lineRule="auto"/>
    </w:pPr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4</Words>
  <Characters>3392</Characters>
  <Application>Microsoft Office Word</Application>
  <DocSecurity>0</DocSecurity>
  <Lines>28</Lines>
  <Paragraphs>7</Paragraphs>
  <ScaleCrop>false</ScaleCrop>
  <Company/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Weeks</dc:creator>
  <cp:keywords/>
  <dc:description/>
  <cp:lastModifiedBy>JMIR Copyeditor</cp:lastModifiedBy>
  <cp:revision>2</cp:revision>
  <dcterms:created xsi:type="dcterms:W3CDTF">2022-04-05T22:04:00Z</dcterms:created>
  <dcterms:modified xsi:type="dcterms:W3CDTF">2022-11-07T21:47:00Z</dcterms:modified>
</cp:coreProperties>
</file>